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Cs/>
          <w:color w:val="131413"/>
        </w:rPr>
      </w:pPr>
      <w:r>
        <w:rPr>
          <w:b/>
        </w:rPr>
        <w:t xml:space="preserve">Supplementary data 1. </w:t>
      </w:r>
      <w:r>
        <w:rPr/>
        <w:t xml:space="preserve">Sequences of </w:t>
      </w:r>
      <w:r>
        <w:rPr>
          <w:i/>
        </w:rPr>
        <w:t>AP2</w:t>
      </w:r>
      <w:r>
        <w:rPr/>
        <w:t xml:space="preserve"> family genes and putative miR172 binding sites</w:t>
      </w:r>
    </w:p>
    <w:p>
      <w:pPr>
        <w:pStyle w:val="Normal"/>
        <w:numPr>
          <w:ilvl w:val="0"/>
          <w:numId w:val="1"/>
        </w:numPr>
        <w:ind w:left="450" w:hanging="450"/>
        <w:rPr/>
      </w:pPr>
      <w:r>
        <w:rPr>
          <w:rFonts w:cs="Calibri" w:ascii="Calibri" w:hAnsi="Calibri"/>
          <w:b/>
          <w:sz w:val="28"/>
          <w:szCs w:val="28"/>
        </w:rPr>
        <w:t xml:space="preserve">Sequences of the </w:t>
      </w:r>
      <w:r>
        <w:rPr>
          <w:rFonts w:cs="Calibri" w:ascii="Calibri" w:hAnsi="Calibri"/>
          <w:b/>
          <w:i/>
          <w:sz w:val="28"/>
          <w:szCs w:val="28"/>
        </w:rPr>
        <w:t>AP2</w:t>
      </w:r>
      <w:r>
        <w:rPr>
          <w:rFonts w:cs="Calibri" w:ascii="Calibri" w:hAnsi="Calibri"/>
          <w:b/>
          <w:sz w:val="28"/>
          <w:szCs w:val="28"/>
        </w:rPr>
        <w:t xml:space="preserve"> family genes harbor the miR172 binding sequence</w:t>
      </w:r>
    </w:p>
    <w:p>
      <w:pPr>
        <w:pStyle w:val="Normal"/>
        <w:rPr>
          <w:rFonts w:ascii="Calibri" w:hAnsi="Calibri" w:cs="Calibri"/>
          <w:b/>
          <w:b/>
          <w:color w:val="FF0000"/>
          <w:lang w:eastAsia="ko-KR"/>
        </w:rPr>
      </w:pPr>
      <w:bookmarkStart w:id="0" w:name="OLE_LINK19"/>
      <w:bookmarkStart w:id="1" w:name="OLE_LINK16"/>
      <w:bookmarkEnd w:id="0"/>
      <w:bookmarkEnd w:id="1"/>
      <w:r>
        <w:rPr>
          <w:rFonts w:cs="Calibri" w:ascii="Calibri" w:hAnsi="Calibri"/>
          <w:b/>
          <w:i/>
          <w:color w:val="0000FF"/>
        </w:rPr>
        <w:t>AP2a</w:t>
      </w:r>
      <w:r>
        <w:rPr>
          <w:rFonts w:cs="Calibri" w:ascii="Calibri" w:hAnsi="Calibri"/>
          <w:b/>
          <w:color w:val="0000FF"/>
        </w:rPr>
        <w:t xml:space="preserve"> (SGN 314860 partial)</w:t>
      </w:r>
    </w:p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AAGCTGCTTTAGGCTTATTCTTCCGAAACTAGCCTCGTCTATATCCATCATCTCTCTCTTAATTTTTATTTTTTTTCTTTCCCCAACAACTTCAACTTCTCTATAAGTCATAACTTCCATCTTTCTTTCAATTTACAACAAAAAAATAAATAAATCATTCTTTTCTTCATTTCATACATCAATATAGGTCACTTGCAACCAAATATCGAAAAATACACTCATTTTAATTCTATCGACAAAAGAAATGTGGAATTTAAATGATTCCCCTGATCAGACAATGGAGTATGAATCCGATGAAGGTATAACGGTTAGATCGGAATCAAATTCAATTTCATCCGCTCTACTTGTTGTAGAAGACGGTAATTCATCAGAAGAAGACGGTGAAAAAGGTAAAAAAAAGAAAAGTAATAATACACCAGGTAAAATATTCGGATTTTCGATTAAAGACCACAATTTGGAATCGCCGGTAGTTACCCGGCAATTTTTTCCGGTAGATAACGAGTCTACCAATTTTCCAAGGGCACAATGGGCTGGAATTAAATTTTGTGAATCGGAACCGCCACTTGTCAATGGATTAGTGGGGAACAAAATTGACGTGTTGCAACAACAGCCAATTAAAAAAAGCCGTCGTGGACCACGTTCAAGAAGTTCACAGTACCGTGGTGTTACCTTTTACCGGAGGACTGGCCGGTGGGAATCTCATATATGGGATTGTGGGAAACAAGTGTATTTAGGTGGATTTGATACAGCACATGCAGCAGCTCGTGCATATGATAGGGCAGCAATCAAATTCCGGGGAGCGGAGGCGGACATAAACTTTACCTCGAAAGATTATGAAGATGACTTAAAACAGATGAGCAATTTAACCAAAGAAGAATTTGTGCATGTACTAAGGAGACAAAGTACTGGTTTTCCAAGAGGAAGTTCCAAGTATAGAGGAGTCACTTTGCATAAATGTGGTAGATGGGAAGCTAGAATGGGACAATTCTTAGGCAAAAAGTATGTTTATTTAGGCCTATTTGATACTGAAGTTGAAGCTGCCAGAGCTTATGATAAAGCTGCTATCAAGTGTAATGGAAAAGATGCAGTTACCAACTTTGATCGTAGCATTTATGAAAATGAACTTAACTCAACCGAATGTACTGATAATGCAACGGACCACAATCTTGACTTAAGCTTAGGAGGTTCAAGCCAAGAAATGGGGGACAATAGGGGTCAAAATTCTTCATCTAATTTGCAATTGGATGGCCATTGGGGCCACCAAGGGTCATCAAGGCATAATAATAAGGTTCAGACTCCGAGCAGCAACAATGTAGGCCAAATTGGTGGAACAAGTAATTTTCAAAATAATTATGAGATAATTGCAACTGCTGCAGCATCATCAGGATTCCCCCAGCAGATAATAAGGACTCAAAATAATGGCTTCCATCATTATTTTATGAGACCTTGACCATTCATTAATTTCTTCATGTTCTTTTATTAATCTTTGTAAAGAGTAAAATCAATTAATGTTGAGATTATAATTAATATTCTCAAAACATAAACAAACAGATTATATTGGTTAGTATATATATGTTGGGAGGAAATTCCAACTCTTTGGAAAAGTTAAGTGTAACCTTTTTTTTTTTTGTTAAATTATTATTATTATTGGGACAATGTAATTTSAATTTTTTGGAT</w:t>
      </w:r>
    </w:p>
    <w:p>
      <w:pPr>
        <w:pStyle w:val="Normal"/>
        <w:rPr>
          <w:rFonts w:ascii="Calibri" w:hAnsi="Calibri" w:cs="Calibri"/>
          <w:b/>
          <w:b/>
          <w:color w:val="0000FF"/>
          <w:sz w:val="20"/>
          <w:szCs w:val="20"/>
        </w:rPr>
      </w:pPr>
      <w:r>
        <w:rPr>
          <w:rFonts w:cs="Calibri" w:ascii="Calibri" w:hAnsi="Calibri"/>
          <w:b/>
          <w:color w:val="0000FF"/>
          <w:sz w:val="20"/>
          <w:szCs w:val="20"/>
        </w:rPr>
      </w:r>
    </w:p>
    <w:p>
      <w:pPr>
        <w:pStyle w:val="Normal"/>
        <w:rPr/>
      </w:pPr>
      <w:bookmarkStart w:id="2" w:name="OLE_LINK16"/>
      <w:bookmarkEnd w:id="2"/>
      <w:r>
        <w:rPr>
          <w:rFonts w:cs="Calibri" w:ascii="Calibri" w:hAnsi="Calibri"/>
          <w:b/>
          <w:i/>
          <w:color w:val="0000FF"/>
        </w:rPr>
        <w:t>AP2b</w:t>
      </w:r>
      <w:r>
        <w:rPr>
          <w:rFonts w:cs="Calibri" w:ascii="Calibri" w:hAnsi="Calibri"/>
          <w:b/>
          <w:color w:val="0000FF"/>
        </w:rPr>
        <w:t xml:space="preserve"> (SGN 314858 full)</w:t>
      </w:r>
    </w:p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AAAGAAAAGAATAGAGATAGAGAGAGAAAATAGAGGAGAATATTTAAAAGTCTAGGAAACTCAAAACAAGTCCTTTTGTAGCAATAGCCAAAAAATTAAATTGTTTTCTGTTTTTATAATTTGGATTGGGTATTTTTTGTAGAGAGAAAAATGTGGGATCTAAATGAATCAGAAGAAGGTTGTTCTTCACCGATAGAGTTTGAAGGCGATGATGAGAAAGGTAAACGGGTCGGATCCGTTTCGAATTCAAGTTCATCAGCTGTAGCTGTTGATGATATATCTGAAGAGGAATTAGATGGAGAAAGAGGGAAGAAAAAGAGAGGTAAAATTTTCGGCTTCTCTATGGTGGGTCTGGGTAACGGCGATGAAGAACAGCCGGTGACCCGACAGTTTTTTCCGGTTGATGAGTCGGAAATGGGTGGTGTTGCTGCTGAAAATGGATGCCCGAATTTTCCCAGAGCTCACTGGGTTGGAGTTAAATTTTACCAAACGGAGACACTTGGCAACACGGGATTGGCCAGGCCTGTAGATATGGTTCAGCAGCAACAGCAGCCTATTAAGAAGAGCCGCCGTGGACCAAGGTCTAGAAGCTCACAGTACCGTGGGGTTACCTTCTACCGGAGAACTGGCCGGTGGGAATCTCATATATGGGATTGTGGAAAACAAGTTTATCTAGGTGGATTTGATACTGCTCATGCAGCAGCTCGGGCATACGATAGGGCAGCCATAAAATTCCGGGGAGTAGAAGCCGACATAAACTTTAGCTTAGAAGATTATGAGTCCGATTTAAAACAGATGACAAGTTTAACAAAGGAAGAATTTGTGCATGTGCTTCGAAGACAAAGTACTGGTTTTCCGAGGGGAAGCTCCAAGTATAGAGGGGTGACTTTGCACAAATGTGGTAGATGGGAAGCTAGAATGGGACAGTTCTTAGGCAAAAAGTACGTTTATTTGGGACTCTTTGATACTGAGATTGAAGCTGCCAGAGCGTATGATAAAGCTGCCATCAAGTGTAACGGGAAGGATGCAGTTACAAATTTTGATCCAAGCATTTATGAGAATGAACTAAACTCAATTGAATCTACCGATAACGTGGCTGATCATAATCTGGATTTAAGTTTGGGTGGTTCAAGCTCAAAGCAAGGAAGTCAAGAATTGGGGGATAATAGAGGTCAAAATTCTTCATCAATAATGCAATTGGATATTGATTGGCAGCGCCATGGTTTAAGGCCTGAGAAGCAATCTGCCTTAATTGATGCTCGAAGAAGAGAAAACAGGTACAATGAAACAGAAACGTTGCAACTTTTAAGCCAGACGCACTTGCATTCTCCAGCCTCCTTGAAGCATAACAATAATAATAATAGTCAAGTGCAACGGTTTGGCCAATTTATGAGACCTGGTGATCAATCCCATATGATTCAAATGTTTCCACAGCAATTTGGCTCATCAAATTATCAAATTCAATTTCCAAGTGGCAGCAATGGTGGAAGAATTGGAGCTACAAATGTAAGAGATCTATCGCTTGCGGCGACGAGTAATGGTTCTTCACAATGGCAATCCAATTTTCCTCCTCAGATATTTGTAGCTGCTGCAGCATCATCAGGATTCCCTCAGCAGATAGTAAGACCTCAGAATTGGTCCTCAGAAAATGGTTTCCATCATTCACTCATGAGACCTTCTTGACTCATTTAATAACTTGCCATATTTCTATTTGTGTTTTTTTTAAGATAATGTGTAGATTAAAGGGTTGATATTCTTAATACTCCATATATATTACCTAAGGCTCTTGGTTTGAAATCAAAAAAAAAAAAAAA </w:t>
      </w:r>
    </w:p>
    <w:p>
      <w:pPr>
        <w:pStyle w:val="Normal"/>
        <w:rPr>
          <w:rFonts w:ascii="Calibri" w:hAnsi="Calibri" w:cs="Calibri"/>
          <w:b/>
          <w:b/>
          <w:color w:val="0000FF"/>
          <w:sz w:val="20"/>
          <w:szCs w:val="20"/>
        </w:rPr>
      </w:pPr>
      <w:r>
        <w:rPr>
          <w:rFonts w:cs="Calibri" w:ascii="Calibri" w:hAnsi="Calibri"/>
          <w:b/>
          <w:color w:val="0000FF"/>
          <w:sz w:val="20"/>
          <w:szCs w:val="20"/>
        </w:rPr>
      </w:r>
    </w:p>
    <w:p>
      <w:pPr>
        <w:pStyle w:val="Normal"/>
        <w:rPr>
          <w:b/>
          <w:b/>
          <w:color w:val="0000FF"/>
        </w:rPr>
      </w:pPr>
      <w:r>
        <w:rPr>
          <w:rFonts w:cs="Cambria" w:ascii="Cambria" w:hAnsi="Cambria"/>
          <w:b/>
          <w:i/>
          <w:color w:val="0000FF"/>
        </w:rPr>
        <w:t>AP2c</w:t>
      </w:r>
      <w:r>
        <w:rPr>
          <w:rFonts w:cs="Cambria" w:ascii="Cambria" w:hAnsi="Cambria"/>
          <w:b/>
          <w:color w:val="0000FF"/>
        </w:rPr>
        <w:t xml:space="preserve"> (SGN 314858)</w:t>
      </w:r>
    </w:p>
    <w:p>
      <w:pPr>
        <w:pStyle w:val="Normal"/>
        <w:jc w:val="both"/>
        <w:rPr>
          <w:rFonts w:ascii="Calibri" w:hAnsi="Calibri" w:cs="Calibri"/>
          <w:sz w:val="20"/>
          <w:szCs w:val="20"/>
        </w:rPr>
      </w:pPr>
      <w:bookmarkStart w:id="3" w:name="OLE_LINK19"/>
      <w:bookmarkEnd w:id="3"/>
      <w:r>
        <w:rPr>
          <w:rFonts w:cs="Calibri" w:ascii="Calibri" w:hAnsi="Calibri"/>
          <w:sz w:val="20"/>
          <w:szCs w:val="20"/>
        </w:rPr>
        <w:t>TCAGAAGAAGGTAAAGGTGTTGGATCCATTTCAAATTCAAGTTCATCAGCTGTTGAGGAATTATACGGTTCAGAGGAAGAAGATGAATTTCTCGAACAAAATGGACTAAAAGGCAAGAAAAAGAAAAATATTCCTAGTAAAATATTTGGCTTCTCTATGATTGCTCCACCTAATAATAACAATCACAACGACGATAACTTGTCGTCGGAGAGTGAACCGCCGGTTACCCGGCAGTTTTTTCCGGTTGATGAGTCGGAAATCGGAAGTGGCAATTTTAATGATAGATCTTGTAGATTTCCAAGGGCCCATTGGGCTGGAGTGAAATTCTACCAACCGGAGCCATCTGCTAATTCGCCAGCACTATTGGGGAAGGGTAGTGAGTTGTCGCAACAAGTGCAGCCAATGAAAAAAAGCCGGCGTGGTCCAAGGTCTAGAAGCTCACAGTACCGCGGTGTTACTTTTTATCGGAGAACTGGCCGCTGGGAATCACATATATGGGATTGTGGAAAGCAAGTTTATCTAGGTGGATTTGATACTGCACATGCTGCTGCTCGTGCGTACGATCGGGCAGCAATAAAATTTCGTGGAATGGAGGCGGACATAAACTTTAACCTCGAAGATTATGAGGAAGATTTAAAACAGATGAAGAATTTAACGAAGGAAGAATTTGTTCATGTACTGAGGAGGCAAAGTACTGGTTTTCCGAGGGGAAGTTCTAAGTATAGAGGGGTGACATTGCACAAATGTGGTAGATGGGAAGCTAGAATGGGTCAATTGTTGGGCAAAAAGTACGTTTATTTGGGACTCTTTGATACTGAAAATGAAGCTGCCAGGGCTTATGATAAAGCTGCCATCAAATGTAATGGCAAGGATGCAGTCACTAACTTCGATCCTTGCATTTATGAAAATGAACTTAATTCATCTGAATGTAGTAATAAAGCAGCAGATCACAGCCTTGACTTAAGCTTAGGTAGTTCGAGCTCAAAGCAAAACAGCCGTGAAATGGAGGATACTAATAAGAATCAAAATTATCCTTCTATCCAATTTGATGTTGATTGGCGACACCAAGGGTCGAAACCCAAGCAACCTAGTCCACTTGATATGGAGTATGGGCGAAGAAGAAATGTGTACAATGAGACGGAAACGTTGCAACTCTTTAGCCAAACGCACCTACATTCTCCGGGATCCTTCAAGACAAATAGCAATGAAATGCAAAGGTTTGGCCAATATATGAGAGCTGGTGACTCCCAAATGATTCCACCACAATTCACCTCCTCAAATTATCAAGTTCAGTTTCCAAGCAGCAGCAATAGAAGAGATACTCAACAATGGCAAAGCAATACTGTTCCTCCTCCTCACCTATTTGCAACTGCTGCAGCATCATCAGGATTCCCTCAGCAGATATTAAGACATCAAAACTGGCCTCACAAAAGTGGCTTTAACTACTCTCTCACCAGACCATCCAATTAATTTTCTATCGAGACAGTCGATCGATGCATGGAATATTTTGCGTCTAAGAGAGTTAGCGAACCGCACGCACCTGAAGGAGGGTTGTGATGTAAACTATAATGTAATATAATATTTACAAGGGTTAATCTTGATGGTAAAAAAAAGCTTTTGAGAGATTCCAACTCTATGGATATAGTTGGTACAAAGCTAACTGAAGAAGAGATATTGAACTAGATTTCTTACTCATGTAAGCTGCCAATTTATACCATCCACAAGTACAGCTACTAAATAAATGTTTTTAATTTTTTGGTGGTCTATCTTGTGACTTATATGTTGTTATTTACCAATACATAATTCTCACTTTATTCCA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  <w:b/>
          <w:i/>
          <w:color w:val="0000FF"/>
        </w:rPr>
        <w:t>Target4</w:t>
      </w:r>
      <w:r>
        <w:rPr>
          <w:rFonts w:cs="Calibri" w:ascii="Calibri" w:hAnsi="Calibri"/>
          <w:b/>
          <w:color w:val="0000FF"/>
        </w:rPr>
        <w:t xml:space="preserve"> (SGN 325104)</w:t>
      </w:r>
    </w:p>
    <w:p>
      <w:pPr>
        <w:pStyle w:val="Normal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t>TGCAATTAAGTTTAGGGGTGTTGATGCTGATATCAACTTTAGCTTAAGTGATTACGAGGAGGATATGCATCAGATGAAAAACCTTGGTAAAGAAGAATTTGTGCACTTGCTGCGACGCCATAGCACTGGTTTCTCAAGAGGGAGCTCCAAATTCAGAGGAGTGACGCTACATAAATGTGGCAGATGGGAAGCTCGGATGGGACAGTTCCTCGGGAAAAAGTATATATATCTTGGGCTGTTCGACAGCGAAGTAGAAGCTGCAAGGGCCTACGATAAGGCGGCAATTAAAACTAGCGGAAGGGAAGCTGTTACCAACTTTGAGCCAAGTAGCTATGAAGGGGAAACAATGTCTTTACCACAGAGTGAAGGTAGCCAACATGATCTTGATCTGAACTTGGGGATATCGACCACTTCTTCAAAGGAAAATGACAGGTTGGGAGGTTCTCGCTATCATCCTTACGATATGCAAGACGCAACAAAACCTAAGATGGATAAACCTGGTTCAGTAATAGTTGGAAGTTCACATCTCAAGGGACTACCAATGTCGTCCCAACAAGCTCAATTGTGGACTGGAATCTATTCTAATTTCTCTTCCAGCTATGAGGGAAGAGCATATGACAAGAGAAAGGACACAGGTTCATCACAAGGACCTCCAAATTGGGCACTGCAAATGCCTAGTCAGGTTGATACAAACAGCCCATTGACAATGTTCTGCACGGCAGCATCATCAGGATTCTTCATTCCATCTACTACTTCTATCACTTCATCAACATCTGCATTAGCAACTTCAACAAATGCCTCGCAGTGCTTTTACCAGATTAATCCCCGCCTACCACTTCCATAACATGTACTTATCCGTAACTAGTAATATAGGTATAAACATAGTCATTGATTTCTTTTGTATGAATAACATTTTTGTGGATTGGATAATTTTTAGAACTGCTTCAGGATCTGATAGGTAAAGATTTGAACTATACTTACAGATTGATATAGTATTTGTACTTATCCTTGCTTAAAAAAAAAAAAAAAAAAA</w:t>
      </w:r>
    </w:p>
    <w:p>
      <w:pPr>
        <w:pStyle w:val="Normal"/>
        <w:rPr>
          <w:rFonts w:ascii="Calibri" w:hAnsi="Calibri" w:cs="Calibri"/>
          <w:b/>
          <w:b/>
          <w:color w:val="0000FF"/>
          <w:sz w:val="20"/>
          <w:szCs w:val="20"/>
        </w:rPr>
      </w:pPr>
      <w:r>
        <w:rPr>
          <w:rFonts w:cs="Calibri" w:ascii="Calibri" w:hAnsi="Calibri"/>
          <w:b/>
          <w:color w:val="0000FF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color w:val="0000FF"/>
        </w:rPr>
      </w:pPr>
      <w:r>
        <w:rPr>
          <w:rFonts w:cs="Calibri" w:ascii="Calibri" w:hAnsi="Calibri"/>
          <w:b/>
          <w:i/>
          <w:color w:val="0000FF"/>
        </w:rPr>
        <w:t>Target5</w:t>
      </w:r>
      <w:r>
        <w:rPr>
          <w:rFonts w:cs="Calibri" w:ascii="Calibri" w:hAnsi="Calibri"/>
          <w:b/>
          <w:color w:val="0000FF"/>
        </w:rPr>
        <w:t xml:space="preserve"> (SGN 325757)</w:t>
      </w:r>
    </w:p>
    <w:p>
      <w:pPr>
        <w:pStyle w:val="Normal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t>CTCACTTGTGGAATGGAGCATATTCCAATTTAATTCCCAACTATGAGGAAAGAGTATCCGGGAAGAGAATAGACGTAGGTACCTCCCACGGACACCCAAACTGGGCAATGCAAATGCATAGTCAGGTCGGAACAACGCCATTGTCAATGTTCTCTGCTGCAGCATCATCAGGATTCTCAACTCCGGCTACCACTGCTTCGGCCTCTCAAATGTCTGGTCCCAACAACCCCAACACTCTCAATCTTTCGTTTGCTTCATATTCGTCACCATCAACGAATACAGCTCAATACTATTACCAGATCAGGCCACAACTACCACCTCCATAACATGTCTTACTATAAATACATTTACATAGTTAACTCAAAAACTGATTCCATTTGTAAGAATTGTTTGTTATCAATTCATTTACATGTTGATTTTAAGTTACAACTTGTAAGAATTGGAATGTGAAGATTCAAATTTCCATCACATTTTGAGCTTTTCCTTGCTTATTGTTGTGATTTAGAAGCAAAAGAAGCTCAGCTATAAAAAAAAAAAAAAAAAAAACTCGAGGGGGGCCCG</w:t>
      </w:r>
    </w:p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B) Sequences of </w:t>
      </w:r>
      <w:r>
        <w:rPr>
          <w:rFonts w:cs="Calibri" w:ascii="Calibri" w:hAnsi="Calibri"/>
          <w:b/>
          <w:i/>
          <w:sz w:val="28"/>
          <w:szCs w:val="28"/>
        </w:rPr>
        <w:t>AP2</w:t>
      </w:r>
      <w:r>
        <w:rPr>
          <w:rFonts w:cs="Calibri" w:ascii="Calibri" w:hAnsi="Calibri"/>
          <w:b/>
          <w:sz w:val="28"/>
          <w:szCs w:val="28"/>
        </w:rPr>
        <w:t xml:space="preserve"> genes specific to miR172 binding site</w:t>
      </w:r>
    </w:p>
    <w:p>
      <w:pPr>
        <w:pStyle w:val="Normal"/>
        <w:rPr/>
      </w:pPr>
      <w:r>
        <w:rPr>
          <w:rFonts w:cs="Calibri" w:ascii="Calibri" w:hAnsi="Calibri"/>
          <w:b/>
          <w:i/>
          <w:color w:val="0000FF"/>
        </w:rPr>
        <w:t>AP2a</w:t>
      </w:r>
      <w:r>
        <w:rPr>
          <w:rFonts w:cs="Calibri" w:ascii="Calibri" w:hAnsi="Calibri"/>
          <w:b/>
          <w:color w:val="0000FF"/>
        </w:rPr>
        <w:t xml:space="preserve"> (SGN 314860 partial)</w:t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</w:rPr>
        <w:t>CAAATTGGTGGAACAAGTAATTTTCAAAATAATTATGAGATAATTGCAACTG</w:t>
      </w:r>
      <w:r>
        <w:rPr>
          <w:rFonts w:cs="Calibri" w:ascii="Calibri" w:hAnsi="Calibri"/>
          <w:color w:val="FF0000"/>
          <w:sz w:val="22"/>
          <w:szCs w:val="22"/>
        </w:rPr>
        <w:t>CTGCAGCATCATCAGGATTCC</w:t>
      </w:r>
      <w:r>
        <w:rPr>
          <w:rFonts w:cs="Calibri" w:ascii="Calibri" w:hAnsi="Calibri"/>
          <w:sz w:val="22"/>
          <w:szCs w:val="22"/>
        </w:rPr>
        <w:t>CCCAGCAGATAATAAGGACTCAAAATAATGGCTTCCATCATTATTTTATGAGACCTTGACCATTCATTAATTTCTTCATGTTCTTTT</w:t>
      </w:r>
    </w:p>
    <w:p>
      <w:pPr>
        <w:pStyle w:val="Normal"/>
        <w:rPr>
          <w:rFonts w:ascii="Calibri" w:hAnsi="Calibri" w:cs="Calibri"/>
          <w:b/>
          <w:b/>
          <w:color w:val="0000FF"/>
          <w:sz w:val="22"/>
          <w:szCs w:val="22"/>
        </w:rPr>
      </w:pPr>
      <w:r>
        <w:rPr>
          <w:rFonts w:cs="Calibri" w:ascii="Calibri" w:hAnsi="Calibri"/>
          <w:b/>
          <w:color w:val="0000FF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i/>
          <w:color w:val="0000FF"/>
        </w:rPr>
        <w:t xml:space="preserve">AP2b </w:t>
      </w:r>
      <w:r>
        <w:rPr>
          <w:rFonts w:cs="Calibri" w:ascii="Calibri" w:hAnsi="Calibri"/>
          <w:b/>
          <w:color w:val="0000FF"/>
        </w:rPr>
        <w:t>(SGN 314858 full)</w:t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</w:rPr>
        <w:t>AATTTTCCTCCTCAGATATTTGTAGCTG</w:t>
      </w:r>
      <w:r>
        <w:rPr>
          <w:rFonts w:cs="Calibri" w:ascii="Calibri" w:hAnsi="Calibri"/>
          <w:color w:val="FF0000"/>
          <w:sz w:val="22"/>
          <w:szCs w:val="22"/>
        </w:rPr>
        <w:t>CTGCAGCATCATCAGGATTCC</w:t>
      </w:r>
      <w:r>
        <w:rPr>
          <w:rFonts w:cs="Calibri" w:ascii="Calibri" w:hAnsi="Calibri"/>
          <w:sz w:val="22"/>
          <w:szCs w:val="22"/>
        </w:rPr>
        <w:t>CTCAGCAGATAGTAAGACCTCAGAATTGGTCCTCAGAAAATGGTTTCCATC</w:t>
      </w:r>
    </w:p>
    <w:p>
      <w:pPr>
        <w:pStyle w:val="Normal"/>
        <w:rPr>
          <w:rFonts w:ascii="Calibri" w:hAnsi="Calibri" w:cs="Calibri"/>
          <w:b/>
          <w:b/>
          <w:color w:val="0000FF"/>
          <w:sz w:val="22"/>
          <w:szCs w:val="22"/>
        </w:rPr>
      </w:pPr>
      <w:r>
        <w:rPr>
          <w:rFonts w:cs="Calibri" w:ascii="Calibri" w:hAnsi="Calibri"/>
          <w:b/>
          <w:color w:val="0000FF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i/>
          <w:color w:val="0000FF"/>
        </w:rPr>
        <w:t>AP2c</w:t>
      </w:r>
      <w:r>
        <w:rPr>
          <w:rFonts w:cs="Calibri" w:ascii="Calibri" w:hAnsi="Calibri"/>
          <w:b/>
          <w:color w:val="0000FF"/>
        </w:rPr>
        <w:t xml:space="preserve"> (SGN 314858)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GGCAAAGCAATACTGTTCCTCCTCCTCACCTATTTGCAACTG</w:t>
      </w:r>
      <w:r>
        <w:rPr>
          <w:rFonts w:cs="Calibri" w:ascii="Calibri" w:hAnsi="Calibri"/>
          <w:color w:val="FF0000"/>
          <w:sz w:val="22"/>
          <w:szCs w:val="22"/>
        </w:rPr>
        <w:t>CTGCAGCATCATCAGGATTCC</w:t>
      </w:r>
      <w:r>
        <w:rPr>
          <w:rFonts w:cs="Calibri" w:ascii="Calibri" w:hAnsi="Calibri"/>
          <w:sz w:val="22"/>
          <w:szCs w:val="22"/>
        </w:rPr>
        <w:t>CTCAGCAGATATTAAGACATCAAAACTGGCCTCACAAAAGTGGCTTTAACT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i/>
          <w:color w:val="0000FF"/>
        </w:rPr>
        <w:t>Target4</w:t>
      </w:r>
      <w:r>
        <w:rPr>
          <w:rFonts w:cs="Calibri" w:ascii="Calibri" w:hAnsi="Calibri"/>
          <w:b/>
          <w:color w:val="0000FF"/>
        </w:rPr>
        <w:t xml:space="preserve"> (SGN 325104)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2"/>
          <w:szCs w:val="22"/>
        </w:rPr>
        <w:t>TCACAAGGACCTCCAAATTGGGCACTGCAAATGCCTAGTCAGGTTGATACAAACAGCCCATTGACAATGTTCTGCA</w:t>
      </w:r>
      <w:r>
        <w:rPr>
          <w:rFonts w:cs="Calibri" w:ascii="Calibri" w:hAnsi="Calibri"/>
          <w:color w:val="FF0000"/>
          <w:sz w:val="22"/>
          <w:szCs w:val="22"/>
        </w:rPr>
        <w:t>CGGCAGCATCATCAGGATTCT</w:t>
      </w:r>
      <w:r>
        <w:rPr>
          <w:rFonts w:cs="Calibri" w:ascii="Calibri" w:hAnsi="Calibri"/>
          <w:color w:val="000000"/>
          <w:sz w:val="22"/>
          <w:szCs w:val="22"/>
        </w:rPr>
        <w:t>TCATTCCATCTACTACTTCTATCACTTCATCAACATCTGCATTAGCAACTTCAACAAATGCCTCGCAGTGCTTTTACCAGATTAATCCCCGCCTACCACTTCCATAACATGTACTTATCCGTAACTAGTAATATAGGTATAAACATAGTCATTGATTTCTTTTGTATGAATAACATTTTTGTG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color w:val="0000FF"/>
        </w:rPr>
      </w:pPr>
      <w:r>
        <w:rPr>
          <w:rFonts w:cs="Calibri" w:ascii="Calibri" w:hAnsi="Calibri"/>
          <w:b/>
          <w:i/>
          <w:color w:val="0000FF"/>
        </w:rPr>
        <w:t>Target5</w:t>
      </w:r>
      <w:r>
        <w:rPr>
          <w:rFonts w:cs="Calibri" w:ascii="Calibri" w:hAnsi="Calibri"/>
          <w:b/>
          <w:color w:val="0000FF"/>
        </w:rPr>
        <w:t xml:space="preserve"> (SGN 325757)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Calibri" w:ascii="Calibri" w:hAnsi="Calibri"/>
          <w:color w:val="000000"/>
          <w:sz w:val="22"/>
          <w:szCs w:val="22"/>
        </w:rPr>
        <w:t>ACCTCCCACGGACACCCAAACTGGGCAATGCAAATGCATAGTCAGGTCGGAACAACGCCATTGTCAATGTTCTCTG</w:t>
      </w:r>
      <w:r>
        <w:rPr>
          <w:rFonts w:cs="Calibri" w:ascii="Calibri" w:hAnsi="Calibri"/>
          <w:color w:val="FF0000"/>
          <w:sz w:val="22"/>
          <w:szCs w:val="22"/>
        </w:rPr>
        <w:t>CTGCAGCATCATCAGGATTCT</w:t>
      </w:r>
      <w:r>
        <w:rPr>
          <w:rFonts w:cs="Calibri" w:ascii="Calibri" w:hAnsi="Calibri"/>
          <w:color w:val="000000"/>
          <w:sz w:val="22"/>
          <w:szCs w:val="22"/>
        </w:rPr>
        <w:t>CAACTCCGGCTACCACTGCTTCGGCCTCTCAAATGTCTGGTCCCAACAACCCCAACACTCTCAATCTTTCGTTTGCTTCATATTCGTCACCATCAACGAATACAGCTCAATACTATTACCAGATCAGGCCACAACTACCACCT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>
          <w:rFonts w:cs="Calibri" w:ascii="Calibri" w:hAnsi="Calibri"/>
          <w:b/>
          <w:sz w:val="28"/>
          <w:szCs w:val="28"/>
        </w:rPr>
        <w:t>C) Potential targets genes of AP2 family harbor miR172 with specific binding site in tomato</w:t>
      </w:r>
    </w:p>
    <w:p>
      <w:pPr>
        <w:pStyle w:val="Normal"/>
        <w:ind w:firstLine="360"/>
        <w:rPr/>
      </w:pPr>
      <w:r>
        <w:rPr/>
      </w:r>
    </w:p>
    <w:tbl>
      <w:tblPr>
        <w:tblW w:w="12780" w:type="dxa"/>
        <w:jc w:val="left"/>
        <w:tblInd w:w="17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20"/>
        <w:gridCol w:w="1620"/>
        <w:gridCol w:w="1530"/>
        <w:gridCol w:w="4230"/>
        <w:gridCol w:w="3780"/>
      </w:tblGrid>
      <w:tr>
        <w:trPr>
          <w:trHeight w:val="52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nnota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GN  &amp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C  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 Bank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ed target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 xml:space="preserve">miR172 binding sequence </w:t>
            </w:r>
          </w:p>
        </w:tc>
      </w:tr>
      <w:tr>
        <w:trPr>
          <w:trHeight w:val="126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AP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 314860</w:t>
            </w:r>
          </w:p>
          <w:p>
            <w:pPr>
              <w:pStyle w:val="Normal"/>
              <w:rPr/>
            </w:pPr>
            <w:r>
              <w:rPr/>
              <w:t xml:space="preserve">TC17259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M410833 </w:t>
            </w:r>
          </w:p>
          <w:p>
            <w:pPr>
              <w:pStyle w:val="Normal"/>
              <w:rPr/>
            </w:pPr>
            <w:r>
              <w:rPr/>
              <w:t xml:space="preserve">BM408872 </w:t>
            </w:r>
          </w:p>
          <w:p>
            <w:pPr>
              <w:pStyle w:val="Normal"/>
              <w:rPr/>
            </w:pPr>
            <w:r>
              <w:rPr/>
              <w:t xml:space="preserve">BM413247 </w:t>
            </w:r>
          </w:p>
          <w:p>
            <w:pPr>
              <w:pStyle w:val="Normal"/>
              <w:rPr/>
            </w:pPr>
            <w:r>
              <w:rPr/>
              <w:t xml:space="preserve">BE436427 </w:t>
            </w:r>
          </w:p>
          <w:p>
            <w:pPr>
              <w:pStyle w:val="Normal"/>
              <w:rPr/>
            </w:pPr>
            <w:r>
              <w:rPr/>
              <w:t xml:space="preserve">BE432648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lang w:val="fi-FI"/>
              </w:rPr>
              <w:t>PHAP2A protein [</w:t>
            </w:r>
            <w:r>
              <w:rPr>
                <w:i/>
                <w:lang w:val="fi-FI"/>
              </w:rPr>
              <w:t>Petunia × hybrida</w:t>
            </w:r>
            <w:r>
              <w:rPr>
                <w:lang w:val="fi-FI"/>
              </w:rPr>
              <w:t>]</w:t>
            </w: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color w:val="FF0000"/>
              </w:rPr>
              <w:t>TGCAGCATCATCA</w:t>
            </w:r>
            <w:r>
              <w:rPr/>
              <w:t>G</w:t>
            </w:r>
            <w:r>
              <w:rPr>
                <w:color w:val="FF0000"/>
              </w:rPr>
              <w:t>GATTC</w:t>
            </w:r>
            <w:r>
              <w:rPr/>
              <w:t>C</w:t>
            </w:r>
          </w:p>
          <w:p>
            <w:pPr>
              <w:pStyle w:val="Normal"/>
              <w:rPr/>
            </w:pPr>
            <w:r>
              <w:rPr/>
              <w:t>ATGCAGCATCATCAAGATTCT</w:t>
            </w:r>
          </w:p>
        </w:tc>
      </w:tr>
      <w:tr>
        <w:trPr>
          <w:trHeight w:val="56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AP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 314858</w:t>
            </w:r>
          </w:p>
          <w:p>
            <w:pPr>
              <w:pStyle w:val="Normal"/>
              <w:rPr/>
            </w:pPr>
            <w:r>
              <w:rPr/>
              <w:t>TC 1802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208808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PHAP2A protein [</w:t>
            </w:r>
            <w:r>
              <w:rPr>
                <w:i/>
                <w:lang w:val="fi-FI"/>
              </w:rPr>
              <w:t>Petunia × hybrida</w:t>
            </w:r>
            <w:r>
              <w:rPr>
                <w:lang w:val="fi-FI"/>
              </w:rPr>
              <w:t>]</w:t>
            </w: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color w:val="FF0000"/>
              </w:rPr>
              <w:t>TGCAGCATCATCA</w:t>
            </w:r>
            <w:r>
              <w:rPr/>
              <w:t>G</w:t>
            </w:r>
            <w:r>
              <w:rPr>
                <w:color w:val="FF0000"/>
              </w:rPr>
              <w:t>GATTC</w:t>
            </w:r>
            <w:r>
              <w:rPr/>
              <w:t>C</w:t>
            </w:r>
          </w:p>
          <w:p>
            <w:pPr>
              <w:pStyle w:val="Normal"/>
              <w:rPr/>
            </w:pPr>
            <w:r>
              <w:rPr/>
              <w:t>ATGCAGCATCATCAAGATTCT</w:t>
            </w:r>
          </w:p>
        </w:tc>
      </w:tr>
      <w:tr>
        <w:trPr>
          <w:trHeight w:val="83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AP2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N 314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86618</w:t>
            </w:r>
          </w:p>
          <w:p>
            <w:pPr>
              <w:pStyle w:val="Normal"/>
              <w:rPr/>
            </w:pPr>
            <w:r>
              <w:rPr/>
              <w:t>BI935838</w:t>
            </w:r>
          </w:p>
          <w:p>
            <w:pPr>
              <w:pStyle w:val="Normal"/>
              <w:rPr/>
            </w:pPr>
            <w:r>
              <w:rPr/>
              <w:t>AI77495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PHAP2A protein [</w:t>
            </w:r>
            <w:r>
              <w:rPr>
                <w:i/>
                <w:lang w:val="fi-FI"/>
              </w:rPr>
              <w:t>Petunia × hybrida</w:t>
            </w:r>
            <w:r>
              <w:rPr>
                <w:lang w:val="fi-FI"/>
              </w:rPr>
              <w:t>]</w:t>
            </w: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color w:val="FF0000"/>
              </w:rPr>
              <w:t>TGCAGCATCATCA</w:t>
            </w:r>
            <w:r>
              <w:rPr/>
              <w:t>G</w:t>
            </w:r>
            <w:r>
              <w:rPr>
                <w:color w:val="FF0000"/>
              </w:rPr>
              <w:t>GATTC</w:t>
            </w:r>
            <w:r>
              <w:rPr/>
              <w:t>C</w:t>
            </w:r>
          </w:p>
          <w:p>
            <w:pPr>
              <w:pStyle w:val="Normal"/>
              <w:rPr/>
            </w:pPr>
            <w:r>
              <w:rPr/>
              <w:t>ATGCAGCATCATCAAGATTCT</w:t>
            </w:r>
          </w:p>
        </w:tc>
      </w:tr>
      <w:tr>
        <w:trPr>
          <w:trHeight w:val="115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rge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GN 3251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G627220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hogenesis-related transcriptional factor and </w:t>
            </w:r>
            <w:r>
              <w:rPr>
                <w:i/>
              </w:rPr>
              <w:t>ERF</w:t>
            </w:r>
            <w:r>
              <w:rPr/>
              <w:t xml:space="preserve"> (in </w:t>
            </w:r>
            <w:r>
              <w:rPr>
                <w:i/>
              </w:rPr>
              <w:t>Medicago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  <w:t xml:space="preserve">RAP2.7/TOE1 (TARGET OF EAT1 1); DNA binding / transcription factor (in </w:t>
            </w:r>
            <w:r>
              <w:rPr>
                <w:i/>
              </w:rPr>
              <w:t>Arabidopsis</w:t>
            </w:r>
            <w:r>
              <w:rPr/>
              <w:t xml:space="preserve">)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color w:val="FF0000"/>
              </w:rPr>
              <w:t>GCAGCATCATCA</w:t>
            </w:r>
            <w:r>
              <w:rPr/>
              <w:t>G</w:t>
            </w:r>
            <w:r>
              <w:rPr>
                <w:color w:val="FF0000"/>
              </w:rPr>
              <w:t>GATT</w:t>
            </w:r>
            <w:r>
              <w:rPr/>
              <w:t>TT</w:t>
            </w:r>
          </w:p>
          <w:p>
            <w:pPr>
              <w:pStyle w:val="Normal"/>
              <w:rPr/>
            </w:pPr>
            <w:r>
              <w:rPr/>
              <w:t>ATGCAGCATCATCAAGATTCT</w:t>
            </w:r>
          </w:p>
        </w:tc>
      </w:tr>
      <w:tr>
        <w:trPr>
          <w:trHeight w:val="7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rget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GN 32575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P893968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Pleckstrin homology (PH) domain-containing protein-related (in </w:t>
            </w:r>
            <w:r>
              <w:rPr>
                <w:bCs/>
                <w:i/>
              </w:rPr>
              <w:t>Arabidopsis</w:t>
            </w:r>
            <w:r>
              <w:rPr>
                <w:bCs/>
              </w:rPr>
              <w:t>)</w:t>
            </w: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color w:val="FF0000"/>
              </w:rPr>
              <w:t>TGCAGCATCATCA</w:t>
            </w:r>
            <w:r>
              <w:rPr/>
              <w:t>G</w:t>
            </w:r>
            <w:r>
              <w:rPr>
                <w:color w:val="FF0000"/>
              </w:rPr>
              <w:t>GATTC</w:t>
            </w:r>
            <w:r>
              <w:rPr/>
              <w:t>T</w:t>
            </w:r>
          </w:p>
          <w:p>
            <w:pPr>
              <w:pStyle w:val="Normal"/>
              <w:rPr/>
            </w:pPr>
            <w:r>
              <w:rPr/>
              <w:t xml:space="preserve">ATGCAGCATCATCAAGATTCT 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4:21:00Z</dcterms:created>
  <dc:creator>James Giovannoni</dc:creator>
  <dc:description/>
  <cp:keywords/>
  <dc:language>en-US</dc:language>
  <cp:lastModifiedBy>UKN</cp:lastModifiedBy>
  <dcterms:modified xsi:type="dcterms:W3CDTF">2020-05-26T14:56:00Z</dcterms:modified>
  <cp:revision>8</cp:revision>
  <dc:subject/>
  <dc:title>AP2 miRNA172 binding sequence</dc:title>
</cp:coreProperties>
</file>